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28B" w:rsidRPr="00236C26" w:rsidRDefault="001F1C1C" w:rsidP="00E0528B">
      <w:pPr>
        <w:rPr>
          <w:rFonts w:ascii="Times New Roman" w:hAnsi="Times New Roman" w:cs="Times New Roman"/>
          <w:lang w:val="en-US"/>
        </w:rPr>
      </w:pPr>
      <w:r w:rsidRPr="00236C26">
        <w:rPr>
          <w:rFonts w:ascii="Times New Roman" w:hAnsi="Times New Roman" w:cs="Times New Roman"/>
          <w:lang w:val="en-US"/>
        </w:rPr>
        <w:t>Supplementary T</w:t>
      </w:r>
      <w:r w:rsidR="00E0528B" w:rsidRPr="00236C26">
        <w:rPr>
          <w:rFonts w:ascii="Times New Roman" w:hAnsi="Times New Roman" w:cs="Times New Roman"/>
          <w:lang w:val="en-US"/>
        </w:rPr>
        <w:t>able 1: Immunohistochemistry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4"/>
        <w:gridCol w:w="1583"/>
        <w:gridCol w:w="1443"/>
        <w:gridCol w:w="1383"/>
        <w:gridCol w:w="1566"/>
        <w:gridCol w:w="1469"/>
      </w:tblGrid>
      <w:tr w:rsidR="00236C26" w:rsidRPr="00236C26" w:rsidTr="00211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Antibody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Source</w:t>
            </w:r>
            <w:bookmarkStart w:id="0" w:name="_GoBack"/>
            <w:bookmarkEnd w:id="0"/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Epitope retrieved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Dilutio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Incubation time (min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Detection kit</w:t>
            </w:r>
          </w:p>
        </w:tc>
      </w:tr>
      <w:tr w:rsidR="00236C26" w:rsidRPr="00236C26" w:rsidTr="0021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D3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</w:t>
            </w: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0452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DAKO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CC1, 36 mi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:10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32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UV</w:t>
            </w:r>
          </w:p>
        </w:tc>
      </w:tr>
      <w:tr w:rsidR="00236C26" w:rsidRPr="00236C26" w:rsidTr="00211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D68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</w:t>
            </w: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KP1,M0814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DAKO</w:t>
            </w:r>
            <w:proofErr w:type="spellEnd"/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CC1, 64 mi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:500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32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UV</w:t>
            </w:r>
          </w:p>
        </w:tc>
      </w:tr>
      <w:tr w:rsidR="00236C26" w:rsidRPr="00236C26" w:rsidTr="0021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FOXP3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560044, </w:t>
            </w: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lone:259D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</w:t>
            </w: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7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BD Biosciences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CC1, 64 mi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:2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32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UV</w:t>
            </w:r>
          </w:p>
        </w:tc>
      </w:tr>
      <w:tr w:rsidR="00236C26" w:rsidRPr="00236C26" w:rsidTr="00211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IL6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ab 9324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Abcam</w:t>
            </w:r>
            <w:proofErr w:type="spellEnd"/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CC1, 48 mi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:20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2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OV</w:t>
            </w:r>
          </w:p>
        </w:tc>
      </w:tr>
      <w:tr w:rsidR="00236C26" w:rsidRPr="00236C26" w:rsidTr="0021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E0528B" w:rsidRPr="00236C26" w:rsidRDefault="00E0528B" w:rsidP="00211D9A">
            <w:pPr>
              <w:spacing w:after="200"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IL6R</w:t>
            </w:r>
            <w:proofErr w:type="spellEnd"/>
            <w:r w:rsidRPr="00236C2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ab 128008)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spellStart"/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Abcam</w:t>
            </w:r>
            <w:proofErr w:type="spellEnd"/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CC1, 48 min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1:800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32</w:t>
            </w:r>
          </w:p>
        </w:tc>
        <w:tc>
          <w:tcPr>
            <w:tcW w:w="2357" w:type="dxa"/>
          </w:tcPr>
          <w:p w:rsidR="00E0528B" w:rsidRPr="00236C26" w:rsidRDefault="00E0528B" w:rsidP="00211D9A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36C26">
              <w:rPr>
                <w:rFonts w:ascii="Times New Roman" w:hAnsi="Times New Roman" w:cs="Times New Roman"/>
                <w:color w:val="auto"/>
                <w:lang w:val="en-US"/>
              </w:rPr>
              <w:t>OV</w:t>
            </w:r>
          </w:p>
        </w:tc>
      </w:tr>
    </w:tbl>
    <w:p w:rsidR="00E0528B" w:rsidRPr="00236C26" w:rsidRDefault="00E0528B" w:rsidP="00E0528B">
      <w:pPr>
        <w:rPr>
          <w:lang w:val="en-US"/>
        </w:rPr>
      </w:pPr>
    </w:p>
    <w:p w:rsidR="006B4B11" w:rsidRPr="00236C26" w:rsidRDefault="006B4B11"/>
    <w:sectPr w:rsidR="006B4B11" w:rsidRPr="00236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28B"/>
    <w:rsid w:val="001F1C1C"/>
    <w:rsid w:val="00236C26"/>
    <w:rsid w:val="006B4B11"/>
    <w:rsid w:val="00E0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E08368-79CA-4602-90AE-D37BBE5EB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52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brandsdottir, Gigja</dc:creator>
  <cp:lastModifiedBy>Lavanya M.</cp:lastModifiedBy>
  <cp:revision>3</cp:revision>
  <dcterms:created xsi:type="dcterms:W3CDTF">2020-04-16T11:50:00Z</dcterms:created>
  <dcterms:modified xsi:type="dcterms:W3CDTF">2020-06-29T07:57:00Z</dcterms:modified>
</cp:coreProperties>
</file>